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u w:val="single"/>
        </w:rPr>
        <w:t>Additional file 2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>Table S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ssentials genes predicted correctly in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JN746 compared with experimental data of </w:t>
      </w:r>
      <w:r>
        <w:rPr>
          <w:rFonts w:cs="Times New Roman" w:ascii="Times New Roman" w:hAnsi="Times New Roman"/>
          <w:i/>
          <w:sz w:val="24"/>
          <w:szCs w:val="24"/>
        </w:rPr>
        <w:t xml:space="preserve">P. aeruginosa. </w:t>
      </w:r>
      <w:r>
        <w:rPr>
          <w:rFonts w:cs="Times New Roman" w:ascii="Times New Roman" w:hAnsi="Times New Roman"/>
          <w:sz w:val="24"/>
          <w:szCs w:val="24"/>
        </w:rPr>
        <w:t>Word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4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559"/>
        <w:gridCol w:w="1418"/>
        <w:gridCol w:w="3149"/>
      </w:tblGrid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KT2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Gene name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A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orthologue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PA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orthologue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eastAsia="es-ES"/>
              </w:rPr>
              <w:t>Functional clas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04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gln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760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11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07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aroK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661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03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23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dap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127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01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53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dapD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69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6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72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dap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294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75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mino acid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60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ispH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033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55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ntibiotic resistance and susceptibility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39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fol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759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58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43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863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27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2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dxs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15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04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63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coaE1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87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52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723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ispE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17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66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73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hem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171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66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74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hemH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15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655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59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dxr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13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5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71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folP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28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75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07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hemE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65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03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285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coaBC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024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32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Biosynthesis of cofactors, prosthetic groups and carriers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33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G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34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1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arbon compound ca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33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C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33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1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arbon compound ca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33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E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41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1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wall / LPS / capsule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333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F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39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1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wall / LPS / capsule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33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raY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573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415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wall / LPS / capsule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0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mur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55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97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ll wall / LPS / capsule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18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hemC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945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26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18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hemD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944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25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123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coaD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476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36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132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fol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45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35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40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es-ES"/>
              </w:rPr>
              <w:t>glmS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317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54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entral intermediary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5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accC-1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411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848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55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acc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410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84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0853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ispG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48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80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59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cds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12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5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60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acc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27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3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1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fabG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566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96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9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accD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386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11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09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pgs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3067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58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174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fab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36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61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90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psd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6550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495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Fatty acid and phospholipi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03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gua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531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770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17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nrd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947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155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179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nrd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4946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156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610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pyrG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1729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637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77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cmk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332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163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3363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tmk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574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96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401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purB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3011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2629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14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thyA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0448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0342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528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dut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7026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5321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biosynthesis and metabolism</w:t>
            </w:r>
          </w:p>
        </w:tc>
      </w:tr>
      <w:tr>
        <w:trPr>
          <w:trHeight w:val="460" w:hRule="atLeast"/>
        </w:trPr>
        <w:tc>
          <w:tcPr>
            <w:tcW w:w="1384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P_1977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16"/>
                <w:szCs w:val="16"/>
                <w:lang w:eastAsia="es-ES"/>
              </w:rPr>
              <w:t>gltX</w:t>
            </w:r>
          </w:p>
        </w:tc>
        <w:tc>
          <w:tcPr>
            <w:tcW w:w="155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14_23560</w:t>
            </w:r>
          </w:p>
        </w:tc>
        <w:tc>
          <w:tcPr>
            <w:tcW w:w="141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A3134</w:t>
            </w:r>
          </w:p>
        </w:tc>
        <w:tc>
          <w:tcPr>
            <w:tcW w:w="314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lation, post-translational modification, degrad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21:00Z</dcterms:created>
  <dc:creator>Juan</dc:creator>
  <dc:description/>
  <cp:keywords/>
  <dc:language>en-US</dc:language>
  <cp:lastModifiedBy>ithiele</cp:lastModifiedBy>
  <dcterms:modified xsi:type="dcterms:W3CDTF">2008-08-25T19:33:00Z</dcterms:modified>
  <cp:revision>2</cp:revision>
  <dc:subject/>
  <dc:title/>
</cp:coreProperties>
</file>